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C47" w:rsidRPr="00B66C47" w:rsidRDefault="00B66C47" w:rsidP="00B66C47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66C47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Additional file 1: Table </w:t>
      </w:r>
      <w:r w:rsidR="00A81456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S1</w:t>
      </w:r>
      <w:bookmarkStart w:id="0" w:name="_GoBack"/>
      <w:bookmarkEnd w:id="0"/>
      <w:r w:rsidRPr="00B66C47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. Items of the PSIT, missing </w:t>
      </w:r>
      <w:r w:rsidRPr="00B66C4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cores, distribution of responses, kurtosis, and skewness 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696"/>
        <w:gridCol w:w="3268"/>
        <w:gridCol w:w="1843"/>
        <w:gridCol w:w="1559"/>
        <w:gridCol w:w="1701"/>
        <w:gridCol w:w="1560"/>
        <w:gridCol w:w="1559"/>
        <w:gridCol w:w="1417"/>
        <w:gridCol w:w="1276"/>
      </w:tblGrid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6379" w:type="dxa"/>
            <w:gridSpan w:val="4"/>
          </w:tcPr>
          <w:p w:rsidR="00B66C47" w:rsidRPr="00B66C47" w:rsidRDefault="00B66C47" w:rsidP="00B66C47">
            <w:pPr>
              <w:rPr>
                <w:b/>
                <w:sz w:val="24"/>
                <w:szCs w:val="24"/>
              </w:rPr>
            </w:pPr>
            <w:r w:rsidRPr="00B66C47">
              <w:rPr>
                <w:b/>
                <w:sz w:val="24"/>
                <w:szCs w:val="24"/>
              </w:rPr>
              <w:t>Distribution of responses (n, %)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b/>
                <w:sz w:val="24"/>
                <w:szCs w:val="24"/>
              </w:rPr>
            </w:pPr>
          </w:p>
        </w:tc>
      </w:tr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b/>
                <w:sz w:val="24"/>
                <w:szCs w:val="24"/>
              </w:rPr>
            </w:pPr>
            <w:r w:rsidRPr="00B66C47">
              <w:rPr>
                <w:b/>
                <w:sz w:val="24"/>
                <w:szCs w:val="24"/>
              </w:rPr>
              <w:t>Item</w:t>
            </w: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b/>
                <w:sz w:val="24"/>
                <w:szCs w:val="24"/>
              </w:rPr>
            </w:pPr>
            <w:r w:rsidRPr="00B66C47">
              <w:rPr>
                <w:b/>
                <w:sz w:val="24"/>
                <w:szCs w:val="24"/>
              </w:rPr>
              <w:t>Content</w:t>
            </w: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b/>
                <w:sz w:val="24"/>
                <w:szCs w:val="24"/>
              </w:rPr>
            </w:pPr>
            <w:r w:rsidRPr="00B66C47">
              <w:rPr>
                <w:b/>
                <w:sz w:val="24"/>
                <w:szCs w:val="24"/>
              </w:rPr>
              <w:t>Missings (n, 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b/>
                <w:sz w:val="24"/>
                <w:szCs w:val="24"/>
              </w:rPr>
            </w:pPr>
            <w:r w:rsidRPr="00B66C47">
              <w:rPr>
                <w:b/>
                <w:sz w:val="24"/>
                <w:szCs w:val="24"/>
              </w:rPr>
              <w:t>Not at all</w:t>
            </w:r>
          </w:p>
        </w:tc>
        <w:tc>
          <w:tcPr>
            <w:tcW w:w="1701" w:type="dxa"/>
          </w:tcPr>
          <w:p w:rsidR="00B66C47" w:rsidRPr="00B66C47" w:rsidRDefault="00B66C47" w:rsidP="00B66C47">
            <w:pPr>
              <w:rPr>
                <w:b/>
                <w:sz w:val="24"/>
                <w:szCs w:val="24"/>
              </w:rPr>
            </w:pPr>
            <w:r w:rsidRPr="00B66C47">
              <w:rPr>
                <w:b/>
                <w:sz w:val="24"/>
                <w:szCs w:val="24"/>
              </w:rPr>
              <w:t>A little</w:t>
            </w:r>
          </w:p>
        </w:tc>
        <w:tc>
          <w:tcPr>
            <w:tcW w:w="1560" w:type="dxa"/>
          </w:tcPr>
          <w:p w:rsidR="00B66C47" w:rsidRPr="00B66C47" w:rsidRDefault="00B66C47" w:rsidP="00B66C47">
            <w:pPr>
              <w:rPr>
                <w:b/>
                <w:sz w:val="24"/>
                <w:szCs w:val="24"/>
              </w:rPr>
            </w:pPr>
            <w:r w:rsidRPr="00B66C47">
              <w:rPr>
                <w:b/>
                <w:sz w:val="24"/>
                <w:szCs w:val="24"/>
              </w:rPr>
              <w:t>Quite a lot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b/>
                <w:sz w:val="24"/>
                <w:szCs w:val="24"/>
              </w:rPr>
            </w:pPr>
            <w:r w:rsidRPr="00B66C47">
              <w:rPr>
                <w:b/>
                <w:sz w:val="24"/>
                <w:szCs w:val="24"/>
              </w:rPr>
              <w:t>Very much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b/>
                <w:sz w:val="24"/>
                <w:szCs w:val="24"/>
              </w:rPr>
            </w:pPr>
            <w:r w:rsidRPr="00B66C47">
              <w:rPr>
                <w:b/>
                <w:sz w:val="24"/>
                <w:szCs w:val="24"/>
              </w:rPr>
              <w:t>Kurtosis</w:t>
            </w: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b/>
                <w:sz w:val="24"/>
                <w:szCs w:val="24"/>
              </w:rPr>
            </w:pPr>
            <w:r w:rsidRPr="00B66C47">
              <w:rPr>
                <w:b/>
                <w:sz w:val="24"/>
                <w:szCs w:val="24"/>
              </w:rPr>
              <w:t>Skewness</w:t>
            </w:r>
          </w:p>
        </w:tc>
      </w:tr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</w:t>
            </w: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Anxiety, feeling tensed</w:t>
            </w: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3 (0.8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18 (59.9%)</w:t>
            </w:r>
          </w:p>
        </w:tc>
        <w:tc>
          <w:tcPr>
            <w:tcW w:w="1701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87 (23.9%)</w:t>
            </w:r>
          </w:p>
        </w:tc>
        <w:tc>
          <w:tcPr>
            <w:tcW w:w="1560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44 (12.1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2 (3.3%)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.256</w:t>
            </w: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0.634</w:t>
            </w:r>
          </w:p>
        </w:tc>
      </w:tr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</w:t>
            </w: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Depressed mood</w:t>
            </w: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3 (0.8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96 (53.8%)</w:t>
            </w:r>
          </w:p>
        </w:tc>
        <w:tc>
          <w:tcPr>
            <w:tcW w:w="1701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16 (31.9%)</w:t>
            </w:r>
          </w:p>
        </w:tc>
        <w:tc>
          <w:tcPr>
            <w:tcW w:w="1560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35 (9.6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4 (3.8%)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.206</w:t>
            </w: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0.830</w:t>
            </w:r>
          </w:p>
        </w:tc>
      </w:tr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3</w:t>
            </w: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Sexual/intimacy problems</w:t>
            </w: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5 (1.4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64 (72.5%)</w:t>
            </w:r>
          </w:p>
        </w:tc>
        <w:tc>
          <w:tcPr>
            <w:tcW w:w="1701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59 (16.2%)</w:t>
            </w:r>
          </w:p>
        </w:tc>
        <w:tc>
          <w:tcPr>
            <w:tcW w:w="1560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7 (7.4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9 (2.5%)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.913</w:t>
            </w: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.944</w:t>
            </w:r>
          </w:p>
        </w:tc>
      </w:tr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4</w:t>
            </w: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Feeling less attractive</w:t>
            </w: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4 (1.1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79 (76.6%)</w:t>
            </w:r>
          </w:p>
        </w:tc>
        <w:tc>
          <w:tcPr>
            <w:tcW w:w="1701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53 (14.6%)</w:t>
            </w:r>
          </w:p>
        </w:tc>
        <w:tc>
          <w:tcPr>
            <w:tcW w:w="1560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4 (6.6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4 (1.1%)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.095</w:t>
            </w: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3.778</w:t>
            </w:r>
          </w:p>
        </w:tc>
      </w:tr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5</w:t>
            </w: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Inadequate social support</w:t>
            </w: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3 (0.8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76 (75.8%)</w:t>
            </w:r>
          </w:p>
        </w:tc>
        <w:tc>
          <w:tcPr>
            <w:tcW w:w="1701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57 (15.7%)</w:t>
            </w:r>
          </w:p>
        </w:tc>
        <w:tc>
          <w:tcPr>
            <w:tcW w:w="1560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1 (5.8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7 (1.9%)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.152</w:t>
            </w: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4.199</w:t>
            </w:r>
          </w:p>
        </w:tc>
      </w:tr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6</w:t>
            </w: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Decreased self-confidence</w:t>
            </w: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4 (1.1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 xml:space="preserve">226 (62.1%) </w:t>
            </w:r>
          </w:p>
        </w:tc>
        <w:tc>
          <w:tcPr>
            <w:tcW w:w="1701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89 (24.5%)</w:t>
            </w:r>
          </w:p>
        </w:tc>
        <w:tc>
          <w:tcPr>
            <w:tcW w:w="1560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33 (9.1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2 (3.3%)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.447</w:t>
            </w: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.358</w:t>
            </w:r>
          </w:p>
        </w:tc>
      </w:tr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7</w:t>
            </w: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sz w:val="24"/>
                <w:szCs w:val="24"/>
                <w:lang w:val="en-GB"/>
              </w:rPr>
            </w:pPr>
            <w:r w:rsidRPr="00B66C47">
              <w:rPr>
                <w:sz w:val="24"/>
                <w:szCs w:val="24"/>
                <w:lang w:val="en-GB"/>
              </w:rPr>
              <w:t>Returning memories, nightmares, and/or flashbacks of the injury</w:t>
            </w: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3 (0.8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56 (70.3%)</w:t>
            </w:r>
          </w:p>
        </w:tc>
        <w:tc>
          <w:tcPr>
            <w:tcW w:w="1701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77 (21.2%)</w:t>
            </w:r>
          </w:p>
        </w:tc>
        <w:tc>
          <w:tcPr>
            <w:tcW w:w="1560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7 (4.7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1 (3.0%)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.975</w:t>
            </w: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3.620</w:t>
            </w:r>
          </w:p>
        </w:tc>
      </w:tr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8</w:t>
            </w: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sz w:val="24"/>
                <w:szCs w:val="24"/>
                <w:lang w:val="en-GB"/>
              </w:rPr>
            </w:pPr>
            <w:r w:rsidRPr="00B66C47">
              <w:rPr>
                <w:sz w:val="24"/>
                <w:szCs w:val="24"/>
                <w:lang w:val="en-GB"/>
              </w:rPr>
              <w:t>Feeling upset when thinking about the trauma</w:t>
            </w: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4 (1.1%)</w:t>
            </w:r>
          </w:p>
          <w:p w:rsidR="00B66C47" w:rsidRPr="00B66C47" w:rsidRDefault="00B66C47" w:rsidP="00B66C47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70 (74.2%)</w:t>
            </w:r>
          </w:p>
        </w:tc>
        <w:tc>
          <w:tcPr>
            <w:tcW w:w="1701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62 (17.0%)</w:t>
            </w:r>
          </w:p>
        </w:tc>
        <w:tc>
          <w:tcPr>
            <w:tcW w:w="1560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9 (5.2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9 (2.5%)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.128</w:t>
            </w: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4.156</w:t>
            </w:r>
          </w:p>
        </w:tc>
      </w:tr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9</w:t>
            </w: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Increased watchful</w:t>
            </w: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4 (1.1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05 (28.8%)</w:t>
            </w:r>
          </w:p>
        </w:tc>
        <w:tc>
          <w:tcPr>
            <w:tcW w:w="1701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32 (36.3%)</w:t>
            </w:r>
          </w:p>
        </w:tc>
        <w:tc>
          <w:tcPr>
            <w:tcW w:w="1560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90 (24.7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33 (9.1%)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0.373</w:t>
            </w: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-0.809</w:t>
            </w:r>
          </w:p>
        </w:tc>
      </w:tr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0</w:t>
            </w: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sz w:val="24"/>
                <w:szCs w:val="24"/>
                <w:lang w:val="en-GB"/>
              </w:rPr>
            </w:pPr>
            <w:r w:rsidRPr="00B66C47">
              <w:rPr>
                <w:sz w:val="24"/>
                <w:szCs w:val="24"/>
                <w:lang w:val="en-GB"/>
              </w:rPr>
              <w:t>Less social/leisure activities than desired</w:t>
            </w: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5 (1.4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99 (54.7%)</w:t>
            </w:r>
          </w:p>
        </w:tc>
        <w:tc>
          <w:tcPr>
            <w:tcW w:w="1701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81 (22.3%)</w:t>
            </w:r>
          </w:p>
        </w:tc>
        <w:tc>
          <w:tcPr>
            <w:tcW w:w="1560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55 (15.1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4 (6.6%)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.026</w:t>
            </w: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-0.139</w:t>
            </w:r>
          </w:p>
        </w:tc>
      </w:tr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1</w:t>
            </w: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Frustration</w:t>
            </w: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5 (1.4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09 (57.4%)</w:t>
            </w:r>
          </w:p>
        </w:tc>
        <w:tc>
          <w:tcPr>
            <w:tcW w:w="1701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86 (23.6%)</w:t>
            </w:r>
          </w:p>
        </w:tc>
        <w:tc>
          <w:tcPr>
            <w:tcW w:w="1560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38 (10.4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6 (7.1%)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.245</w:t>
            </w: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0.464</w:t>
            </w:r>
          </w:p>
        </w:tc>
      </w:tr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2</w:t>
            </w: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Disappointment</w:t>
            </w: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4 (1.1%)</w:t>
            </w:r>
          </w:p>
          <w:p w:rsidR="00B66C47" w:rsidRPr="00B66C47" w:rsidRDefault="00B66C47" w:rsidP="00B66C47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98 (54.4%)</w:t>
            </w:r>
          </w:p>
        </w:tc>
        <w:tc>
          <w:tcPr>
            <w:tcW w:w="1701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99 (27.2%)</w:t>
            </w:r>
          </w:p>
        </w:tc>
        <w:tc>
          <w:tcPr>
            <w:tcW w:w="1560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48 (13.2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5 (4.1%)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.095</w:t>
            </w: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0.260</w:t>
            </w:r>
          </w:p>
        </w:tc>
      </w:tr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3</w:t>
            </w: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Feeling powerless</w:t>
            </w: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3 (0.8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93 (53.0%)</w:t>
            </w:r>
          </w:p>
        </w:tc>
        <w:tc>
          <w:tcPr>
            <w:tcW w:w="1701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98 (26.9%)</w:t>
            </w:r>
          </w:p>
        </w:tc>
        <w:tc>
          <w:tcPr>
            <w:tcW w:w="1560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43 (11.8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7 (7.4%)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.097</w:t>
            </w: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0.146</w:t>
            </w:r>
          </w:p>
        </w:tc>
      </w:tr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4</w:t>
            </w: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Anger</w:t>
            </w: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4 (1.1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35 (64.6%)</w:t>
            </w:r>
          </w:p>
        </w:tc>
        <w:tc>
          <w:tcPr>
            <w:tcW w:w="1701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78 (21.4%)</w:t>
            </w:r>
          </w:p>
        </w:tc>
        <w:tc>
          <w:tcPr>
            <w:tcW w:w="1560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37 (10.2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0 (2.7%)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.465</w:t>
            </w: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.280</w:t>
            </w:r>
          </w:p>
        </w:tc>
      </w:tr>
      <w:tr w:rsidR="00B66C47" w:rsidRPr="00B66C47" w:rsidTr="00B66C47">
        <w:tc>
          <w:tcPr>
            <w:tcW w:w="69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5</w:t>
            </w:r>
          </w:p>
        </w:tc>
        <w:tc>
          <w:tcPr>
            <w:tcW w:w="3268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Relationship issues</w:t>
            </w:r>
          </w:p>
        </w:tc>
        <w:tc>
          <w:tcPr>
            <w:tcW w:w="1843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14 (3.8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73 (75.0%)</w:t>
            </w:r>
          </w:p>
        </w:tc>
        <w:tc>
          <w:tcPr>
            <w:tcW w:w="1701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50 (13.7%)</w:t>
            </w:r>
          </w:p>
        </w:tc>
        <w:tc>
          <w:tcPr>
            <w:tcW w:w="1560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2 (6.0%)</w:t>
            </w:r>
          </w:p>
        </w:tc>
        <w:tc>
          <w:tcPr>
            <w:tcW w:w="1559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5 (1.4%)</w:t>
            </w:r>
          </w:p>
        </w:tc>
        <w:tc>
          <w:tcPr>
            <w:tcW w:w="1417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2.180</w:t>
            </w:r>
          </w:p>
        </w:tc>
        <w:tc>
          <w:tcPr>
            <w:tcW w:w="1276" w:type="dxa"/>
          </w:tcPr>
          <w:p w:rsidR="00B66C47" w:rsidRPr="00B66C47" w:rsidRDefault="00B66C47" w:rsidP="00B66C47">
            <w:pPr>
              <w:rPr>
                <w:sz w:val="24"/>
                <w:szCs w:val="24"/>
              </w:rPr>
            </w:pPr>
            <w:r w:rsidRPr="00B66C47">
              <w:rPr>
                <w:sz w:val="24"/>
                <w:szCs w:val="24"/>
              </w:rPr>
              <w:t>4.228</w:t>
            </w:r>
          </w:p>
        </w:tc>
      </w:tr>
    </w:tbl>
    <w:p w:rsidR="00261D14" w:rsidRPr="00B66C47" w:rsidRDefault="00B66C47" w:rsidP="00B66C47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66C4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bbreviations: PSIT=Psychosocial Screening Instrument for Trauma patients. </w:t>
      </w:r>
    </w:p>
    <w:sectPr w:rsidR="00261D14" w:rsidRPr="00B66C47" w:rsidSect="00B66C4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66C47"/>
    <w:rsid w:val="000C77BD"/>
    <w:rsid w:val="000C7B42"/>
    <w:rsid w:val="000D3236"/>
    <w:rsid w:val="00142EF6"/>
    <w:rsid w:val="00145B1F"/>
    <w:rsid w:val="001A0615"/>
    <w:rsid w:val="001C65AE"/>
    <w:rsid w:val="00261D14"/>
    <w:rsid w:val="00262930"/>
    <w:rsid w:val="002E4B9C"/>
    <w:rsid w:val="0032269A"/>
    <w:rsid w:val="003233B9"/>
    <w:rsid w:val="003321A7"/>
    <w:rsid w:val="00360761"/>
    <w:rsid w:val="00377EB5"/>
    <w:rsid w:val="00382E70"/>
    <w:rsid w:val="003912F8"/>
    <w:rsid w:val="003E34FE"/>
    <w:rsid w:val="003F33FC"/>
    <w:rsid w:val="0040065A"/>
    <w:rsid w:val="0045687A"/>
    <w:rsid w:val="00461503"/>
    <w:rsid w:val="004615BC"/>
    <w:rsid w:val="004B2350"/>
    <w:rsid w:val="005118C8"/>
    <w:rsid w:val="00577F8E"/>
    <w:rsid w:val="005866F8"/>
    <w:rsid w:val="00590811"/>
    <w:rsid w:val="005F2DB5"/>
    <w:rsid w:val="006225C5"/>
    <w:rsid w:val="006576EF"/>
    <w:rsid w:val="00667AC9"/>
    <w:rsid w:val="006B6D74"/>
    <w:rsid w:val="006B7EB3"/>
    <w:rsid w:val="00732D6E"/>
    <w:rsid w:val="00750B2E"/>
    <w:rsid w:val="00752A71"/>
    <w:rsid w:val="00770B5F"/>
    <w:rsid w:val="007B4398"/>
    <w:rsid w:val="008273AD"/>
    <w:rsid w:val="00873A51"/>
    <w:rsid w:val="008B0EC3"/>
    <w:rsid w:val="008B59EA"/>
    <w:rsid w:val="008B5A42"/>
    <w:rsid w:val="008C11E9"/>
    <w:rsid w:val="008C2AEE"/>
    <w:rsid w:val="00932724"/>
    <w:rsid w:val="00937E62"/>
    <w:rsid w:val="00944E85"/>
    <w:rsid w:val="009A54F6"/>
    <w:rsid w:val="009B115D"/>
    <w:rsid w:val="009B4D47"/>
    <w:rsid w:val="009F0141"/>
    <w:rsid w:val="00A07FB8"/>
    <w:rsid w:val="00A4257C"/>
    <w:rsid w:val="00A71CF2"/>
    <w:rsid w:val="00A81456"/>
    <w:rsid w:val="00AC07AD"/>
    <w:rsid w:val="00AC6F90"/>
    <w:rsid w:val="00AE7791"/>
    <w:rsid w:val="00B66C47"/>
    <w:rsid w:val="00B7584B"/>
    <w:rsid w:val="00B8481F"/>
    <w:rsid w:val="00B848ED"/>
    <w:rsid w:val="00BD08CF"/>
    <w:rsid w:val="00BD5C1A"/>
    <w:rsid w:val="00BF1BB1"/>
    <w:rsid w:val="00BF6FC8"/>
    <w:rsid w:val="00C06235"/>
    <w:rsid w:val="00C30140"/>
    <w:rsid w:val="00C64BA2"/>
    <w:rsid w:val="00CB7A39"/>
    <w:rsid w:val="00CC5077"/>
    <w:rsid w:val="00CF047F"/>
    <w:rsid w:val="00D55BFC"/>
    <w:rsid w:val="00D62B56"/>
    <w:rsid w:val="00D72E66"/>
    <w:rsid w:val="00D9747F"/>
    <w:rsid w:val="00DA4539"/>
    <w:rsid w:val="00DB1B73"/>
    <w:rsid w:val="00DE1D8C"/>
    <w:rsid w:val="00DE2397"/>
    <w:rsid w:val="00E0029F"/>
    <w:rsid w:val="00E16021"/>
    <w:rsid w:val="00E3419A"/>
    <w:rsid w:val="00EC18E9"/>
    <w:rsid w:val="00EF6374"/>
    <w:rsid w:val="00F247D5"/>
    <w:rsid w:val="00F3551D"/>
    <w:rsid w:val="00F40347"/>
    <w:rsid w:val="00F46BA1"/>
    <w:rsid w:val="00F47B5C"/>
    <w:rsid w:val="00F6026B"/>
    <w:rsid w:val="00F9233D"/>
    <w:rsid w:val="00FB6E9C"/>
    <w:rsid w:val="00FC3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C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C4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435</Characters>
  <Application>Microsoft Office Word</Application>
  <DocSecurity>0</DocSecurity>
  <Lines>179</Lines>
  <Paragraphs>1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Z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tzakis, Maria</dc:creator>
  <cp:keywords/>
  <dc:description/>
  <cp:lastModifiedBy>USER</cp:lastModifiedBy>
  <cp:revision>2</cp:revision>
  <dcterms:created xsi:type="dcterms:W3CDTF">2019-01-08T10:23:00Z</dcterms:created>
  <dcterms:modified xsi:type="dcterms:W3CDTF">2019-10-30T02:11:00Z</dcterms:modified>
</cp:coreProperties>
</file>